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0" w:after="0"/>
        <w:jc w:val="both"/>
        <w:rPr/>
      </w:pPr>
      <w:r>
        <w:rPr>
          <w:b/>
          <w:u w:val="single"/>
        </w:rPr>
        <w:t>SUPPLEMENTAL MATERIALS AND METHODS</w:t>
      </w:r>
    </w:p>
    <w:p>
      <w:pPr>
        <w:pStyle w:val="TextBody"/>
        <w:spacing w:before="0" w:after="0"/>
        <w:jc w:val="both"/>
        <w:rPr>
          <w:b/>
          <w:b/>
        </w:rPr>
      </w:pPr>
      <w:r>
        <w:rPr>
          <w:b/>
        </w:rPr>
        <w:t>Phase-contrast microscopy</w:t>
      </w:r>
    </w:p>
    <w:p>
      <w:pPr>
        <w:pStyle w:val="TextBody"/>
        <w:spacing w:before="0" w:after="0"/>
        <w:jc w:val="both"/>
        <w:rPr>
          <w:lang w:val="en-US"/>
        </w:rPr>
      </w:pPr>
      <w:r>
        <w:rPr>
          <w:lang w:val="en-US"/>
        </w:rPr>
        <w:t>Subconfluent SK-N-BE(2)C cells grown on glass coverslips were fixed with 2% glutaraldehyde in cacodylate buffer, pH 7.4, for 1 h at RT. After three washes in cacodylate buffer, pH 7.4, and a rinse in double distillate H</w:t>
      </w:r>
      <w:r>
        <w:rPr>
          <w:vertAlign w:val="subscript"/>
          <w:lang w:val="en-US"/>
        </w:rPr>
        <w:t>2</w:t>
      </w:r>
      <w:r>
        <w:rPr>
          <w:lang w:val="en-US"/>
        </w:rPr>
        <w:t>O, the coverslips were mounted on glass slides with Mowiol (Sigma-Aldrich/ Fluka). The samples were observed through a Zeiss Axioplan microscope using a 40x 1.3 Neofluar objective. The phase-contrast images were acquired using a Zeiss Axiocam HRM digital camera.</w:t>
      </w:r>
    </w:p>
    <w:p>
      <w:pPr>
        <w:pStyle w:val="Normal"/>
        <w:jc w:val="both"/>
        <w:rPr>
          <w:b/>
          <w:b/>
        </w:rPr>
      </w:pPr>
      <w:r>
        <w:rPr>
          <w:b/>
        </w:rPr>
        <w:t>Total RNA extraction and Northern blot analysis</w:t>
      </w:r>
    </w:p>
    <w:p>
      <w:pPr>
        <w:pStyle w:val="Normal"/>
        <w:jc w:val="both"/>
        <w:rPr/>
      </w:pPr>
      <w:r>
        <w:rPr/>
        <w:t xml:space="preserve">Total RNA was prepared, and the Northern blot analyses were performed as previously described [5]. The RNA was hybridised with human </w:t>
      </w:r>
      <w:r>
        <w:rPr>
          <w:i/>
        </w:rPr>
        <w:t>ASH1</w:t>
      </w:r>
      <w:r>
        <w:rPr/>
        <w:t xml:space="preserve"> cDNA probes (10</w:t>
      </w:r>
      <w:r>
        <w:rPr>
          <w:position w:val="6"/>
        </w:rPr>
        <w:t>6</w:t>
      </w:r>
      <w:r>
        <w:rPr/>
        <w:t xml:space="preserve"> cpm/ml) obtained from SH-SY5Y cells by means of RT-PCR using the upper 5’- CAC CTT TTT TGC TCC CAC TCT AAG-3’ primer and the lower 5'-TCT TTT CCT TTT CTC CCC CTC CCA-3' primer (</w:t>
      </w:r>
      <w:r>
        <w:rPr>
          <w:i/>
          <w:iCs/>
        </w:rPr>
        <w:t xml:space="preserve">HASH1; </w:t>
      </w:r>
      <w:r>
        <w:rPr/>
        <w:t>GenBank: NM_L08424). A human 18S cDNA probe (nucleotides 715-794; Ambion) was used as a control to check the quality of the RNAs and normalise the previously obtained signals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Plasmid construction</w:t>
      </w:r>
    </w:p>
    <w:p>
      <w:pPr>
        <w:pStyle w:val="Normal"/>
        <w:jc w:val="both"/>
        <w:rPr/>
      </w:pPr>
      <w:r>
        <w:rPr>
          <w:lang w:val="en-US"/>
        </w:rPr>
        <w:t xml:space="preserve">A Nco I-Nco I genomic fragment (-1529/+381) was obtained from one of the six clones isolated from the screening of a commercial human genomic library (described in [5]), and cloned in the proper orientation in the Nco I site of pGL4basic (construct -1.5/pGL4). </w:t>
      </w:r>
    </w:p>
    <w:p>
      <w:pPr>
        <w:pStyle w:val="Normal"/>
        <w:jc w:val="both"/>
        <w:rPr/>
      </w:pPr>
      <w:r>
        <w:rPr>
          <w:lang w:val="en-US"/>
        </w:rPr>
        <w:t xml:space="preserve">The -4.5/pGL4 construct (-4678/+381) was generated by digesting a genomic fragment containing more than 5 Kb of the </w:t>
      </w:r>
      <w:r>
        <w:rPr>
          <w:i/>
          <w:lang w:val="en-US"/>
        </w:rPr>
        <w:t>PHOX2A</w:t>
      </w:r>
      <w:r>
        <w:rPr>
          <w:lang w:val="en-US"/>
        </w:rPr>
        <w:t xml:space="preserve"> 5’-flanking region with Sac I, and cloned into the -1.5/pGL4 vector digested with Sac I, the sites of which were located in the </w:t>
      </w:r>
      <w:r>
        <w:rPr>
          <w:i/>
          <w:lang w:val="en-US"/>
        </w:rPr>
        <w:t>PHOX2A</w:t>
      </w:r>
      <w:r>
        <w:rPr>
          <w:lang w:val="en-US"/>
        </w:rPr>
        <w:t xml:space="preserve"> 5’-flanking sequence and in the polylinker of the vector. The -1.2/pGL4 (Pst I-Nco I) vector, which spans the region from -1162 to the first 48 nt of the human </w:t>
      </w:r>
      <w:r>
        <w:rPr>
          <w:i/>
          <w:lang w:val="en-US"/>
        </w:rPr>
        <w:t>PHOX2A</w:t>
      </w:r>
      <w:r>
        <w:rPr>
          <w:lang w:val="en-US"/>
        </w:rPr>
        <w:t xml:space="preserve"> coding sequence</w:t>
      </w:r>
      <w:r>
        <w:rPr>
          <w:color w:val="00FF00"/>
          <w:lang w:val="en-US"/>
        </w:rPr>
        <w:t xml:space="preserve"> </w:t>
      </w:r>
      <w:r>
        <w:rPr>
          <w:lang w:val="en-US"/>
        </w:rPr>
        <w:t>was obtained by digestion with Kpn I-Nco I of the same region cloned in pGL3basic [5].</w:t>
      </w:r>
      <w:r>
        <w:rPr>
          <w:color w:val="00FF00"/>
          <w:lang w:val="en-US"/>
        </w:rPr>
        <w:t xml:space="preserve"> </w:t>
      </w:r>
      <w:r>
        <w:rPr>
          <w:lang w:val="en-US"/>
        </w:rPr>
        <w:t xml:space="preserve">Digestion of the -1.2/pGL4 with Sac I, blunting, and re-ligation was used to generate the Sac I-Nco I (-1.2/pGL4 Sac I; -71/+381) construct. The -6.6/pGL4b construct was obtained by amplifying the region spanning –6724/-3661 and containing the Kpn I and Sph I sites, using the Expand High Fidelity PCR System (Roche Diagnostics SpA, Monza, Milan, Italy). The Kpn I-Sph I region was amplified using upper primer 5’ – AAC CCA CCT GAG CTT TCT GCC CTG G - 3’ (-6724/-6700), and lower primer: 5’ – CCC CAG TGA AGC TGA CCA GCA CT - 3’ (-3661/-3683). The 3064 bp fragment was sub-cloned in pCR2.1 (Invitrogen Ltd., Paisley, UK) and sequenced on both strands. The -6536/-3700 fragment was then excised by means of digestion with Kpn I and Sph I enzyme, and cloned in the Kpn I and Sph I sites of the -4.5/pGL4 vector, the sites of which were located in the </w:t>
      </w:r>
      <w:r>
        <w:rPr>
          <w:i/>
          <w:lang w:val="en-US"/>
        </w:rPr>
        <w:t>PHOX2A</w:t>
      </w:r>
      <w:r>
        <w:rPr>
          <w:lang w:val="en-US"/>
        </w:rPr>
        <w:t xml:space="preserve"> 5’-flanking sequence and in the polylinker of the vector. The -10.8/pGL4 construct (-10532/+381) was generated by amplifying the region -10532/-6447. The upper primer was 5’- </w:t>
      </w:r>
      <w:r>
        <w:rPr>
          <w:u w:val="single"/>
          <w:lang w:val="en-US"/>
        </w:rPr>
        <w:t xml:space="preserve">GGT ACC </w:t>
      </w:r>
      <w:r>
        <w:rPr>
          <w:lang w:val="en-US"/>
        </w:rPr>
        <w:t>CTT ACT GTC CGG CCA GGG TG - 3’ (-10532/-10514), to which the Kpn I site (underlined) was added. The lower primer was 5’ – AGC GGC GCT GGC CTC AAA AG – 3’ (-6447/-6465). The obtained 4093 bp fragment was sub-cloned by means of TA cloning into the pCR2.1 vector (Invitrogen Ltd., Paisley, UK), and completely sequenced on both strands. The fragment was then excised by means of Kpn I digestion and cloned in the Kpn I sites of the -6.6/pGL4 construct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/>
        <w:ind w:left="720" w:hanging="72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7T14:33:00Z</dcterms:created>
  <dc:creator>Lab-Fornasari</dc:creator>
  <dc:description/>
  <cp:keywords/>
  <dc:language>en-US</dc:language>
  <cp:lastModifiedBy>Roberta</cp:lastModifiedBy>
  <cp:lastPrinted>2009-11-25T12:46:00Z</cp:lastPrinted>
  <dcterms:modified xsi:type="dcterms:W3CDTF">2015-11-23T14:54:00Z</dcterms:modified>
  <cp:revision>5</cp:revision>
  <dc:subject/>
  <dc:title>Effects of ATRA on the differentiation of SK-N-BE(2)C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